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132E7" w14:textId="7DE8AD52" w:rsidR="00FD5437" w:rsidRDefault="008D1CD7">
      <w:r>
        <w:t>Command lines:</w:t>
      </w:r>
    </w:p>
    <w:p w14:paraId="6A060300" w14:textId="29DE8D9E" w:rsidR="008D1CD7" w:rsidRDefault="008D1CD7">
      <w:r>
        <w:tab/>
        <w:t>ADFR</w:t>
      </w:r>
    </w:p>
    <w:p w14:paraId="427A4A02" w14:textId="45EEF413" w:rsidR="008D1CD7" w:rsidRDefault="008D1CD7">
      <w:proofErr w:type="spellStart"/>
      <w:r w:rsidRPr="008D1CD7">
        <w:t>adfr</w:t>
      </w:r>
      <w:proofErr w:type="spellEnd"/>
      <w:r w:rsidRPr="008D1CD7">
        <w:t xml:space="preserve"> -l $f -t </w:t>
      </w:r>
      <w:proofErr w:type="spellStart"/>
      <w:r w:rsidRPr="008D1CD7">
        <w:t>receptor.trg</w:t>
      </w:r>
      <w:proofErr w:type="spellEnd"/>
      <w:r w:rsidRPr="008D1CD7">
        <w:t xml:space="preserve"> --</w:t>
      </w:r>
      <w:proofErr w:type="spellStart"/>
      <w:r w:rsidRPr="008D1CD7">
        <w:t>jobName</w:t>
      </w:r>
      <w:proofErr w:type="spellEnd"/>
      <w:r w:rsidRPr="008D1CD7">
        <w:t xml:space="preserve"> big --</w:t>
      </w:r>
      <w:proofErr w:type="spellStart"/>
      <w:r w:rsidRPr="008D1CD7">
        <w:t>nbRuns</w:t>
      </w:r>
      <w:proofErr w:type="spellEnd"/>
      <w:r w:rsidRPr="008D1CD7">
        <w:t xml:space="preserve"> 50 --</w:t>
      </w:r>
      <w:proofErr w:type="spellStart"/>
      <w:r w:rsidRPr="008D1CD7">
        <w:t>maxEvals</w:t>
      </w:r>
      <w:proofErr w:type="spellEnd"/>
      <w:r w:rsidRPr="008D1CD7">
        <w:t xml:space="preserve"> 25000000 -O -T</w:t>
      </w:r>
    </w:p>
    <w:p w14:paraId="208C6568" w14:textId="77777777" w:rsidR="008D1CD7" w:rsidRDefault="008D1CD7"/>
    <w:p w14:paraId="3BCDD04C" w14:textId="1F49648A" w:rsidR="008D1CD7" w:rsidRDefault="008D1CD7">
      <w:r>
        <w:tab/>
        <w:t>PLANTS</w:t>
      </w:r>
    </w:p>
    <w:p w14:paraId="64A44AD0" w14:textId="734EBAF4" w:rsidR="008D1CD7" w:rsidRDefault="008D1CD7">
      <w:r w:rsidRPr="008D1CD7">
        <w:t xml:space="preserve">PLANTS1.2_64bit --mode screen </w:t>
      </w:r>
      <w:proofErr w:type="spellStart"/>
      <w:r w:rsidRPr="008D1CD7">
        <w:t>plantsconfig</w:t>
      </w:r>
      <w:proofErr w:type="spellEnd"/>
    </w:p>
    <w:p w14:paraId="417A9AA3" w14:textId="77777777" w:rsidR="008D1CD7" w:rsidRDefault="008D1CD7"/>
    <w:p w14:paraId="08B76940" w14:textId="1988CFF0" w:rsidR="008D1CD7" w:rsidRDefault="008D1CD7">
      <w:r>
        <w:tab/>
        <w:t>Vina</w:t>
      </w:r>
    </w:p>
    <w:p w14:paraId="0971D510" w14:textId="37515028" w:rsidR="008D1CD7" w:rsidRDefault="008D1CD7">
      <w:r w:rsidRPr="008D1CD7">
        <w:t>vina --config conf.txt --ligand $f --out ${b}/${b</w:t>
      </w:r>
      <w:proofErr w:type="gramStart"/>
      <w:r w:rsidRPr="008D1CD7">
        <w:t>}.</w:t>
      </w:r>
      <w:proofErr w:type="spellStart"/>
      <w:r w:rsidRPr="008D1CD7">
        <w:t>pdbqt</w:t>
      </w:r>
      <w:proofErr w:type="spellEnd"/>
      <w:proofErr w:type="gramEnd"/>
      <w:r w:rsidRPr="008D1CD7">
        <w:t xml:space="preserve"> --log ${b}/log.txt</w:t>
      </w:r>
    </w:p>
    <w:p w14:paraId="6552A604" w14:textId="77777777" w:rsidR="008D1CD7" w:rsidRDefault="008D1CD7"/>
    <w:p w14:paraId="5DB826CD" w14:textId="360E1A6F" w:rsidR="008D1CD7" w:rsidRDefault="008D1CD7">
      <w:r>
        <w:tab/>
      </w:r>
      <w:proofErr w:type="spellStart"/>
      <w:r>
        <w:t>Gnina</w:t>
      </w:r>
      <w:proofErr w:type="spellEnd"/>
    </w:p>
    <w:p w14:paraId="3336AC78" w14:textId="0F231FCA" w:rsidR="008D1CD7" w:rsidRDefault="008D1CD7">
      <w:proofErr w:type="spellStart"/>
      <w:r w:rsidRPr="008D1CD7">
        <w:t>gnina</w:t>
      </w:r>
      <w:proofErr w:type="spellEnd"/>
      <w:r w:rsidRPr="008D1CD7">
        <w:t xml:space="preserve"> -r </w:t>
      </w:r>
      <w:proofErr w:type="spellStart"/>
      <w:proofErr w:type="gramStart"/>
      <w:r w:rsidRPr="008D1CD7">
        <w:t>receptor.pdbqt</w:t>
      </w:r>
      <w:proofErr w:type="spellEnd"/>
      <w:proofErr w:type="gramEnd"/>
      <w:r w:rsidRPr="008D1CD7">
        <w:t xml:space="preserve"> -l $f --</w:t>
      </w:r>
      <w:proofErr w:type="spellStart"/>
      <w:r w:rsidRPr="008D1CD7">
        <w:t>center_x</w:t>
      </w:r>
      <w:proofErr w:type="spellEnd"/>
      <w:r w:rsidRPr="008D1CD7">
        <w:t xml:space="preserve"> 15.88 --</w:t>
      </w:r>
      <w:proofErr w:type="spellStart"/>
      <w:r w:rsidRPr="008D1CD7">
        <w:t>center_y</w:t>
      </w:r>
      <w:proofErr w:type="spellEnd"/>
      <w:r w:rsidRPr="008D1CD7">
        <w:t xml:space="preserve"> 15.96 --</w:t>
      </w:r>
      <w:proofErr w:type="spellStart"/>
      <w:r w:rsidRPr="008D1CD7">
        <w:t>center_z</w:t>
      </w:r>
      <w:proofErr w:type="spellEnd"/>
      <w:r w:rsidRPr="008D1CD7">
        <w:t xml:space="preserve"> -28.7 --</w:t>
      </w:r>
      <w:proofErr w:type="spellStart"/>
      <w:r w:rsidRPr="008D1CD7">
        <w:t>size_x</w:t>
      </w:r>
      <w:proofErr w:type="spellEnd"/>
      <w:r w:rsidRPr="008D1CD7">
        <w:t xml:space="preserve"> 31.5 --</w:t>
      </w:r>
      <w:proofErr w:type="spellStart"/>
      <w:r w:rsidRPr="008D1CD7">
        <w:t>size_y</w:t>
      </w:r>
      <w:proofErr w:type="spellEnd"/>
      <w:r w:rsidRPr="008D1CD7">
        <w:t xml:space="preserve"> 32.25 --</w:t>
      </w:r>
      <w:proofErr w:type="spellStart"/>
      <w:r w:rsidRPr="008D1CD7">
        <w:t>size_z</w:t>
      </w:r>
      <w:proofErr w:type="spellEnd"/>
      <w:r w:rsidRPr="008D1CD7">
        <w:t xml:space="preserve"> 33 --out $f.gz --log $f.log --exhaustiveness 50 --</w:t>
      </w:r>
      <w:proofErr w:type="spellStart"/>
      <w:r w:rsidRPr="008D1CD7">
        <w:t>num_modes</w:t>
      </w:r>
      <w:proofErr w:type="spellEnd"/>
      <w:r w:rsidRPr="008D1CD7">
        <w:t xml:space="preserve"> 10</w:t>
      </w:r>
    </w:p>
    <w:p w14:paraId="4AABC8A1" w14:textId="77777777" w:rsidR="008D1CD7" w:rsidRDefault="008D1CD7"/>
    <w:p w14:paraId="21F26DC2" w14:textId="35759465" w:rsidR="008D1CD7" w:rsidRDefault="008D1CD7">
      <w:r>
        <w:tab/>
      </w:r>
      <w:proofErr w:type="spellStart"/>
      <w:r>
        <w:t>Smina</w:t>
      </w:r>
      <w:proofErr w:type="spellEnd"/>
    </w:p>
    <w:p w14:paraId="4EBEF949" w14:textId="26B6A7CD" w:rsidR="008D1CD7" w:rsidRDefault="008D1CD7">
      <w:proofErr w:type="spellStart"/>
      <w:r w:rsidRPr="008D1CD7">
        <w:t>smina.static</w:t>
      </w:r>
      <w:proofErr w:type="spellEnd"/>
      <w:r w:rsidRPr="008D1CD7">
        <w:t xml:space="preserve"> -r 1T9S.pdbqt -l $f --</w:t>
      </w:r>
      <w:proofErr w:type="spellStart"/>
      <w:r w:rsidRPr="008D1CD7">
        <w:t>center_x</w:t>
      </w:r>
      <w:proofErr w:type="spellEnd"/>
      <w:r w:rsidRPr="008D1CD7">
        <w:t xml:space="preserve"> 15.88 --</w:t>
      </w:r>
      <w:proofErr w:type="spellStart"/>
      <w:r w:rsidRPr="008D1CD7">
        <w:t>center_y</w:t>
      </w:r>
      <w:proofErr w:type="spellEnd"/>
      <w:r w:rsidRPr="008D1CD7">
        <w:t xml:space="preserve"> 15.96 --</w:t>
      </w:r>
      <w:proofErr w:type="spellStart"/>
      <w:r w:rsidRPr="008D1CD7">
        <w:t>center_z</w:t>
      </w:r>
      <w:proofErr w:type="spellEnd"/>
      <w:r w:rsidRPr="008D1CD7">
        <w:t xml:space="preserve"> -28.7 --</w:t>
      </w:r>
      <w:proofErr w:type="spellStart"/>
      <w:r w:rsidRPr="008D1CD7">
        <w:t>size_x</w:t>
      </w:r>
      <w:proofErr w:type="spellEnd"/>
      <w:r w:rsidRPr="008D1CD7">
        <w:t xml:space="preserve"> 31.5 --</w:t>
      </w:r>
      <w:proofErr w:type="spellStart"/>
      <w:r w:rsidRPr="008D1CD7">
        <w:t>size_y</w:t>
      </w:r>
      <w:proofErr w:type="spellEnd"/>
      <w:r w:rsidRPr="008D1CD7">
        <w:t xml:space="preserve"> 32.25 --</w:t>
      </w:r>
      <w:proofErr w:type="spellStart"/>
      <w:r w:rsidRPr="008D1CD7">
        <w:t>size_z</w:t>
      </w:r>
      <w:proofErr w:type="spellEnd"/>
      <w:r w:rsidRPr="008D1CD7">
        <w:t xml:space="preserve"> 33 --out $f.gz --log $f.log --exhaustiveness 50 --</w:t>
      </w:r>
      <w:proofErr w:type="spellStart"/>
      <w:r w:rsidRPr="008D1CD7">
        <w:t>num_modes</w:t>
      </w:r>
      <w:proofErr w:type="spellEnd"/>
      <w:r w:rsidRPr="008D1CD7">
        <w:t xml:space="preserve"> 10</w:t>
      </w:r>
    </w:p>
    <w:sectPr w:rsidR="008D1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CD7"/>
    <w:rsid w:val="008D1CD7"/>
    <w:rsid w:val="00FD5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2F00A"/>
  <w15:chartTrackingRefBased/>
  <w15:docId w15:val="{198B0247-C459-42D7-A944-D5F5B9B19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in</dc:creator>
  <cp:keywords/>
  <dc:description/>
  <cp:lastModifiedBy>Lenin</cp:lastModifiedBy>
  <cp:revision>1</cp:revision>
  <dcterms:created xsi:type="dcterms:W3CDTF">2024-11-28T14:52:00Z</dcterms:created>
  <dcterms:modified xsi:type="dcterms:W3CDTF">2024-11-28T15:00:00Z</dcterms:modified>
</cp:coreProperties>
</file>